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41707" w14:textId="77777777" w:rsidR="003E63EB" w:rsidRPr="003B6EDD" w:rsidRDefault="003E63EB" w:rsidP="003E63EB">
      <w:pPr>
        <w:rPr>
          <w:rFonts w:ascii="Times New Roman" w:hAnsi="Times New Roman" w:cs="Times New Roman"/>
          <w:b/>
          <w:bCs/>
          <w:sz w:val="24"/>
        </w:rPr>
      </w:pPr>
      <w:r w:rsidRPr="003B6EDD">
        <w:rPr>
          <w:rFonts w:ascii="Times New Roman" w:hAnsi="Times New Roman" w:cs="Times New Roman"/>
          <w:b/>
          <w:bCs/>
          <w:sz w:val="24"/>
        </w:rPr>
        <w:t>Supplementary Table 1. Primer sequences</w:t>
      </w:r>
    </w:p>
    <w:tbl>
      <w:tblPr>
        <w:tblW w:w="12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2200"/>
        <w:gridCol w:w="4080"/>
        <w:gridCol w:w="4100"/>
      </w:tblGrid>
      <w:tr w:rsidR="003E63EB" w:rsidRPr="003B6EDD" w14:paraId="24F9BF8D" w14:textId="77777777" w:rsidTr="0074613E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2596" w14:textId="77777777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Gene symbo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AE40" w14:textId="77777777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Accession number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C763" w14:textId="77777777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Primer sequence (5' to 3')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770" w14:textId="77777777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Primer sequence (3' to 5')</w:t>
            </w:r>
          </w:p>
        </w:tc>
      </w:tr>
      <w:tr w:rsidR="003E63EB" w:rsidRPr="003B6EDD" w14:paraId="1A71AAE0" w14:textId="77777777" w:rsidTr="0074613E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DAB0" w14:textId="06538660" w:rsidR="003E63EB" w:rsidRPr="003B6EDD" w:rsidRDefault="003E63EB" w:rsidP="003E63E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Foxo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644" w14:textId="2644B15E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m00490671_m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0DB" w14:textId="49944D53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TGCAGATCCCGTAAGAC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FFD0" w14:textId="2C107DED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GGTCACCGTGTCTAAGGAG</w:t>
            </w:r>
          </w:p>
        </w:tc>
      </w:tr>
      <w:tr w:rsidR="003E63EB" w:rsidRPr="003B6EDD" w14:paraId="42712046" w14:textId="77777777" w:rsidTr="0074613E">
        <w:trPr>
          <w:trHeight w:val="4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24D3" w14:textId="4289FC93" w:rsidR="003E63EB" w:rsidRPr="003B6EDD" w:rsidRDefault="003E63EB" w:rsidP="003E63E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Mst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7723" w14:textId="5BF6482F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m01254559_m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544E" w14:textId="2954A6F6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ACTGCACCTCTCGATAGAA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FEF7" w14:textId="6545DF00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ACTTAGTGCTGTGTGTGTG</w:t>
            </w:r>
          </w:p>
        </w:tc>
      </w:tr>
      <w:tr w:rsidR="003E63EB" w:rsidRPr="003B6EDD" w14:paraId="43E19B49" w14:textId="77777777" w:rsidTr="0074613E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F68" w14:textId="461B62C6" w:rsidR="003E63EB" w:rsidRPr="003B6EDD" w:rsidRDefault="003E63EB" w:rsidP="003E63E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Fbxo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150" w14:textId="16EEDFA3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m00499523_m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3488" w14:textId="70EC03A4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ACGACGTCGCAGCCAAGAA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2A9" w14:textId="3568D87B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TCCATGGCGCTCCTTCGTAC</w:t>
            </w:r>
          </w:p>
        </w:tc>
      </w:tr>
      <w:tr w:rsidR="003E63EB" w:rsidRPr="003B6EDD" w14:paraId="71AABC15" w14:textId="77777777" w:rsidTr="0074613E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9BEF" w14:textId="1FBB74C9" w:rsidR="003E63EB" w:rsidRPr="003B6EDD" w:rsidRDefault="003E63EB" w:rsidP="003E63E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Trim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EDE7" w14:textId="0A00D416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m01185221_m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74BC" w14:textId="236B7051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CTTCCTCTCTCAAGTGGC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2485" w14:textId="129E1240" w:rsidR="003E63EB" w:rsidRPr="003B6EDD" w:rsidRDefault="008A35BF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TGCGCCCTCAAGGCCTCTGC</w:t>
            </w:r>
          </w:p>
        </w:tc>
      </w:tr>
      <w:tr w:rsidR="003E63EB" w:rsidRPr="003B6EDD" w14:paraId="41AE0B52" w14:textId="77777777" w:rsidTr="0074613E">
        <w:trPr>
          <w:trHeight w:val="4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AB5" w14:textId="77777777" w:rsidR="003E63EB" w:rsidRPr="003B6EDD" w:rsidRDefault="003E63EB" w:rsidP="003E63EB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Gapdh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6DC3" w14:textId="77777777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m99999915_g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D425" w14:textId="77777777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ATGGCCTTCCGTGTTCCT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E1F" w14:textId="447CB8A4" w:rsidR="003E63EB" w:rsidRPr="003B6EDD" w:rsidRDefault="003E63EB" w:rsidP="003E63EB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TGTCATCATACTTGGCAGGTT</w:t>
            </w:r>
          </w:p>
        </w:tc>
      </w:tr>
    </w:tbl>
    <w:p w14:paraId="35155D32" w14:textId="777AFFE2" w:rsidR="003B6EDD" w:rsidRPr="003B6EDD" w:rsidRDefault="003B6EDD">
      <w:pPr>
        <w:rPr>
          <w:rFonts w:ascii="Times New Roman" w:hAnsi="Times New Roman" w:cs="Times New Roman"/>
          <w:sz w:val="24"/>
        </w:rPr>
      </w:pPr>
    </w:p>
    <w:p w14:paraId="44B76A9A" w14:textId="77777777" w:rsidR="003B6EDD" w:rsidRPr="003B6EDD" w:rsidRDefault="003B6EDD">
      <w:pPr>
        <w:widowControl/>
        <w:jc w:val="left"/>
        <w:rPr>
          <w:rFonts w:ascii="Times New Roman" w:hAnsi="Times New Roman" w:cs="Times New Roman"/>
          <w:sz w:val="24"/>
        </w:rPr>
      </w:pPr>
      <w:r w:rsidRPr="003B6EDD">
        <w:rPr>
          <w:rFonts w:ascii="Times New Roman" w:hAnsi="Times New Roman" w:cs="Times New Roman"/>
          <w:sz w:val="24"/>
        </w:rPr>
        <w:br w:type="page"/>
      </w:r>
    </w:p>
    <w:p w14:paraId="4B816631" w14:textId="00B6452A" w:rsidR="003B6EDD" w:rsidRPr="003B6EDD" w:rsidRDefault="003B6EDD" w:rsidP="003B6ED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3B6EDD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3B6EDD">
        <w:rPr>
          <w:rFonts w:ascii="Times New Roman" w:hAnsi="Times New Roman" w:cs="Times New Roman"/>
          <w:b/>
          <w:bCs/>
          <w:sz w:val="24"/>
        </w:rPr>
        <w:t>. KEGG pathway in four groups</w:t>
      </w:r>
    </w:p>
    <w:tbl>
      <w:tblPr>
        <w:tblW w:w="11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0"/>
        <w:gridCol w:w="1503"/>
        <w:gridCol w:w="1560"/>
        <w:gridCol w:w="1003"/>
        <w:gridCol w:w="1265"/>
        <w:gridCol w:w="1492"/>
        <w:gridCol w:w="1276"/>
      </w:tblGrid>
      <w:tr w:rsidR="003B6EDD" w:rsidRPr="003B6EDD" w14:paraId="2631C3B7" w14:textId="77777777" w:rsidTr="005F043F">
        <w:trPr>
          <w:trHeight w:val="4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A543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KEGG pathway Class I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C4A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ilk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589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ilk+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C19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B6EDD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9A1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FMT(Db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2F1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FMT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E9B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B6EDD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B6EDD" w:rsidRPr="003B6EDD" w14:paraId="4EDE5B20" w14:textId="77777777" w:rsidTr="005F043F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04F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ellular Processes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6E7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8(0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ADC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6(0.2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C4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8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D1B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8(0.3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15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(0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930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658</w:t>
            </w:r>
          </w:p>
        </w:tc>
      </w:tr>
      <w:tr w:rsidR="003B6EDD" w:rsidRPr="003B6EDD" w14:paraId="1FF7871D" w14:textId="77777777" w:rsidTr="005F043F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A8B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Environmental Information Process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BF3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3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287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4.3(0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8A1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6FE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1.3(0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2D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2.9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7FB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22</w:t>
            </w:r>
          </w:p>
        </w:tc>
      </w:tr>
      <w:tr w:rsidR="003B6EDD" w:rsidRPr="003B6EDD" w14:paraId="6EE6B729" w14:textId="77777777" w:rsidTr="005F043F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6E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045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9.5(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63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9.3(0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16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7B2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0(0.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7F5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9.9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870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41</w:t>
            </w:r>
          </w:p>
        </w:tc>
      </w:tr>
      <w:tr w:rsidR="003B6EDD" w:rsidRPr="003B6EDD" w14:paraId="4CB74464" w14:textId="77777777" w:rsidTr="005F043F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92C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Human Diseas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7D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4D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(0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89E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9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2B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(0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BA1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EBD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7</w:t>
            </w:r>
          </w:p>
        </w:tc>
      </w:tr>
      <w:tr w:rsidR="003B6EDD" w:rsidRPr="003B6EDD" w14:paraId="0952D318" w14:textId="77777777" w:rsidTr="005F043F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8B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0C3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8.1(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66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6.2(0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4DC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9E6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9.1(0.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26A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7.4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146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0</w:t>
            </w:r>
          </w:p>
        </w:tc>
      </w:tr>
      <w:tr w:rsidR="003B6EDD" w:rsidRPr="003B6EDD" w14:paraId="3E4EC661" w14:textId="77777777" w:rsidTr="005F043F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F61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Organismal System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1C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8AD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7(0.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437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7E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(0.0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3A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E3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3B6EDD" w:rsidRPr="003B6EDD" w14:paraId="5080C64F" w14:textId="77777777" w:rsidTr="005F043F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52D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Unclassifie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3AD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4.1(0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E71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4(0.1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B59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7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90D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4.1(0.2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75A7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4.2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994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83</w:t>
            </w:r>
          </w:p>
        </w:tc>
      </w:tr>
    </w:tbl>
    <w:p w14:paraId="7744AC66" w14:textId="77777777" w:rsidR="003B6EDD" w:rsidRPr="003B6EDD" w:rsidRDefault="003B6EDD" w:rsidP="003B6EDD">
      <w:pPr>
        <w:rPr>
          <w:rFonts w:ascii="Times New Roman" w:hAnsi="Times New Roman" w:cs="Times New Roman"/>
          <w:sz w:val="24"/>
        </w:rPr>
      </w:pPr>
      <w:r w:rsidRPr="003B6EDD">
        <w:rPr>
          <w:rFonts w:ascii="Times New Roman" w:hAnsi="Times New Roman" w:cs="Times New Roman"/>
          <w:sz w:val="24"/>
        </w:rPr>
        <w:t>Data are expressed as mean (SD). Student's paired t-test were conducted between two groups.</w:t>
      </w:r>
    </w:p>
    <w:p w14:paraId="2096ADE2" w14:textId="77777777" w:rsidR="003B6EDD" w:rsidRPr="003B6EDD" w:rsidRDefault="003B6EDD" w:rsidP="003B6EDD">
      <w:pPr>
        <w:rPr>
          <w:rFonts w:ascii="Times New Roman" w:hAnsi="Times New Roman" w:cs="Times New Roman"/>
          <w:sz w:val="24"/>
        </w:rPr>
      </w:pPr>
      <w:r w:rsidRPr="003B6EDD">
        <w:rPr>
          <w:rFonts w:ascii="Times New Roman" w:hAnsi="Times New Roman" w:cs="Times New Roman"/>
          <w:sz w:val="24"/>
        </w:rPr>
        <w:br w:type="page"/>
      </w:r>
    </w:p>
    <w:p w14:paraId="4F996F13" w14:textId="0522F23B" w:rsidR="003B6EDD" w:rsidRPr="003B6EDD" w:rsidRDefault="003B6EDD" w:rsidP="003B6EDD">
      <w:pPr>
        <w:rPr>
          <w:rFonts w:ascii="Times New Roman" w:hAnsi="Times New Roman" w:cs="Times New Roman"/>
          <w:b/>
          <w:bCs/>
          <w:sz w:val="24"/>
        </w:rPr>
      </w:pPr>
      <w:r w:rsidRPr="003B6EDD">
        <w:rPr>
          <w:rFonts w:ascii="Times New Roman" w:hAnsi="Times New Roman" w:cs="Times New Roman"/>
          <w:b/>
          <w:bCs/>
          <w:sz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3</w:t>
      </w:r>
      <w:r w:rsidRPr="003B6EDD">
        <w:rPr>
          <w:rFonts w:ascii="Times New Roman" w:hAnsi="Times New Roman" w:cs="Times New Roman"/>
          <w:b/>
          <w:bCs/>
          <w:sz w:val="24"/>
        </w:rPr>
        <w:t>. KEGG pathway Class II in four groups</w:t>
      </w:r>
    </w:p>
    <w:tbl>
      <w:tblPr>
        <w:tblW w:w="158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21"/>
        <w:gridCol w:w="1783"/>
        <w:gridCol w:w="1560"/>
        <w:gridCol w:w="1842"/>
        <w:gridCol w:w="2268"/>
        <w:gridCol w:w="2268"/>
        <w:gridCol w:w="1134"/>
      </w:tblGrid>
      <w:tr w:rsidR="003B6EDD" w:rsidRPr="003B6EDD" w14:paraId="1EAD8760" w14:textId="77777777" w:rsidTr="005F043F">
        <w:trPr>
          <w:trHeight w:val="400"/>
        </w:trPr>
        <w:tc>
          <w:tcPr>
            <w:tcW w:w="5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F9A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 xml:space="preserve">　</w:t>
            </w:r>
            <w:r w:rsidRPr="003B6EDD">
              <w:rPr>
                <w:rFonts w:ascii="Times New Roman" w:hAnsi="Times New Roman" w:cs="Times New Roman"/>
                <w:sz w:val="24"/>
              </w:rPr>
              <w:t>KEGG Pathway – Class II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5508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ilk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EBCA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ilk+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857A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B6EDD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FE6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FMT(Db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B9F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FMT(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1EE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B6EDD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3B6EDD" w:rsidRPr="003B6EDD" w14:paraId="323F26C4" w14:textId="77777777" w:rsidTr="005F043F">
        <w:trPr>
          <w:trHeight w:val="400"/>
        </w:trPr>
        <w:tc>
          <w:tcPr>
            <w:tcW w:w="5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B7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Amino Acid Metabolism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59E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9.63(0.0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05C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9.20(0.1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94B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A4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9.81(0.2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322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9.56(0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ED2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91</w:t>
            </w:r>
          </w:p>
        </w:tc>
      </w:tr>
      <w:tr w:rsidR="003B6EDD" w:rsidRPr="003B6EDD" w14:paraId="11B57BD8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8E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Biosynthesis of Other Secondary Metabolit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BB1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06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062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9(0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C07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7AF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06(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28E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95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CB2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60</w:t>
            </w:r>
          </w:p>
        </w:tc>
      </w:tr>
      <w:tr w:rsidR="003B6EDD" w:rsidRPr="003B6EDD" w14:paraId="6DE0AF17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28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ance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573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2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E94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2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8FD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4FE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4(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084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3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B8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2</w:t>
            </w:r>
          </w:p>
        </w:tc>
      </w:tr>
      <w:tr w:rsidR="003B6EDD" w:rsidRPr="003B6EDD" w14:paraId="3309C5C0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FF4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arbohydrate Metabolis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B9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0.41(0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E3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0.00 (0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284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06A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0.25(0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19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0.16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F92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679</w:t>
            </w:r>
          </w:p>
        </w:tc>
      </w:tr>
      <w:tr w:rsidR="003B6EDD" w:rsidRPr="003B6EDD" w14:paraId="6C459156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14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ardiovascular Diseas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C15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E77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F88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D0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2B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8C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20</w:t>
            </w:r>
          </w:p>
        </w:tc>
      </w:tr>
      <w:tr w:rsidR="003B6EDD" w:rsidRPr="003B6EDD" w14:paraId="6A67C3D4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91A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ell Communic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351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E8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8AF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DFE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C6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8C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B6EDD" w:rsidRPr="003B6EDD" w14:paraId="271B780D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58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ell Growth and Death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0D8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3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C9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5(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26A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80A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9(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520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6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65D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01</w:t>
            </w:r>
          </w:p>
        </w:tc>
      </w:tr>
      <w:tr w:rsidR="003B6EDD" w:rsidRPr="003B6EDD" w14:paraId="51491A16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28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ell Motilit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44C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77(0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29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70(0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E5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61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74(0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DD3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01(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488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77</w:t>
            </w:r>
          </w:p>
        </w:tc>
      </w:tr>
      <w:tr w:rsidR="003B6EDD" w:rsidRPr="003B6EDD" w14:paraId="6153F92F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91A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ellular Processes and Signalin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E2A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95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91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84(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EA2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FA5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93(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82D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98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F6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75</w:t>
            </w:r>
          </w:p>
        </w:tc>
      </w:tr>
      <w:tr w:rsidR="003B6EDD" w:rsidRPr="003B6EDD" w14:paraId="1B6C3D74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DF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Circulatory Syste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70B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DB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B81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4AA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79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87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20</w:t>
            </w:r>
          </w:p>
        </w:tc>
      </w:tr>
      <w:tr w:rsidR="003B6EDD" w:rsidRPr="003B6EDD" w14:paraId="6D2C1DD8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9A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Digestive Syste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D9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102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74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97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753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CF4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:rsidR="003B6EDD" w:rsidRPr="003B6EDD" w14:paraId="5EB5AC62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E5D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Endocrine Syste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865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3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16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2(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06F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C57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7(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0D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3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A75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3B6EDD" w:rsidRPr="003B6EDD" w14:paraId="3E043D3E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234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Energy Metabolis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9E4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5.83(0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01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5.87(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4F8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BD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6.24(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FF6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6.05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C2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6</w:t>
            </w:r>
          </w:p>
        </w:tc>
      </w:tr>
      <w:tr w:rsidR="003B6EDD" w:rsidRPr="003B6EDD" w14:paraId="645CEE06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370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Environmental Adapt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210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6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07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8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09F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EA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7(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FDF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7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84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248</w:t>
            </w:r>
          </w:p>
        </w:tc>
      </w:tr>
      <w:tr w:rsidR="003B6EDD" w:rsidRPr="003B6EDD" w14:paraId="0B37FBBB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41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Enzyme Famili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972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19(0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6B3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08(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17E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750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08(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2FE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07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CBF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92</w:t>
            </w:r>
          </w:p>
        </w:tc>
      </w:tr>
      <w:tr w:rsidR="003B6EDD" w:rsidRPr="003B6EDD" w14:paraId="30C489C4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FA7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Excretory Syste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96A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3C0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2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E7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51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F0C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2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174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  <w:tr w:rsidR="003B6EDD" w:rsidRPr="003B6EDD" w14:paraId="0890FF49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DEC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Folding, Sorting and Degrad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39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49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A62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45(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052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BBB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71(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D6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55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9E4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4</w:t>
            </w:r>
          </w:p>
        </w:tc>
      </w:tr>
      <w:tr w:rsidR="003B6EDD" w:rsidRPr="003B6EDD" w14:paraId="7714B039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3FC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Genetic Information Processin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2B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43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D89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55(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33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A5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56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45F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59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688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51</w:t>
            </w:r>
          </w:p>
        </w:tc>
      </w:tr>
      <w:tr w:rsidR="003B6EDD" w:rsidRPr="003B6EDD" w14:paraId="21FBC2AD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8D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Glycan Biosynthesis and Metabolis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DA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18(0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22F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72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DCE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07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25(0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9CF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81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A4B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3B6EDD" w:rsidRPr="003B6EDD" w14:paraId="6D71B494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1C6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lastRenderedPageBreak/>
              <w:t>Immune Syste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303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0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13F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9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5CF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9FA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0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031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0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EE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83</w:t>
            </w:r>
          </w:p>
        </w:tc>
      </w:tr>
      <w:tr w:rsidR="003B6EDD" w:rsidRPr="003B6EDD" w14:paraId="1B8DB0E7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7F9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Immune System Diseas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89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A92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E78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52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DE4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96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42</w:t>
            </w:r>
          </w:p>
        </w:tc>
      </w:tr>
      <w:tr w:rsidR="003B6EDD" w:rsidRPr="003B6EDD" w14:paraId="5BE9F140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3EC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Infectious Diseas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F5E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6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C0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8(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737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33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9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85C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8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35C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60</w:t>
            </w:r>
          </w:p>
        </w:tc>
      </w:tr>
      <w:tr w:rsidR="003B6EDD" w:rsidRPr="003B6EDD" w14:paraId="6DA5CD0E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1BE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Lipid Metabolis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68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82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A86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73(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DAD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B53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93(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82F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82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962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83</w:t>
            </w:r>
          </w:p>
        </w:tc>
      </w:tr>
      <w:tr w:rsidR="003B6EDD" w:rsidRPr="003B6EDD" w14:paraId="20E49E3E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7F5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embrane Transport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36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0.99(0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46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2.12(0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78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4B2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9.36(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4AE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0.88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103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3B6EDD" w:rsidRPr="003B6EDD" w14:paraId="1BA884F0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73F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etabolic Diseas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6A2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2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2BA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0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CAA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E3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3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844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1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48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8</w:t>
            </w:r>
          </w:p>
        </w:tc>
      </w:tr>
      <w:tr w:rsidR="003B6EDD" w:rsidRPr="003B6EDD" w14:paraId="50614895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9B8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etabolis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F6D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75(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42F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68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FC6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7F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69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65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68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05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755</w:t>
            </w:r>
          </w:p>
        </w:tc>
      </w:tr>
      <w:tr w:rsidR="003B6EDD" w:rsidRPr="003B6EDD" w14:paraId="4D055535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49D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etabolism of Cofactors and Vitamin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1B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3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224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29(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E89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FC6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56(0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54C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34(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47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68</w:t>
            </w:r>
          </w:p>
        </w:tc>
      </w:tr>
      <w:tr w:rsidR="003B6EDD" w:rsidRPr="003B6EDD" w14:paraId="33AB2DAC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AA2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etabolism of Other Amino Acid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9C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54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A28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39(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2C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96D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56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DB7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46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863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85</w:t>
            </w:r>
          </w:p>
        </w:tc>
      </w:tr>
      <w:tr w:rsidR="003B6EDD" w:rsidRPr="003B6EDD" w14:paraId="6A123285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F61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Metabolism of Terpenoids and Polyketid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1C6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58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CB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58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98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39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78(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7DD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68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8AB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36</w:t>
            </w:r>
          </w:p>
        </w:tc>
      </w:tr>
      <w:tr w:rsidR="003B6EDD" w:rsidRPr="003B6EDD" w14:paraId="09990D28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005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Nervous Syste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1C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1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639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9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CB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1A1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0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E95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0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0B5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71</w:t>
            </w:r>
          </w:p>
        </w:tc>
      </w:tr>
      <w:tr w:rsidR="003B6EDD" w:rsidRPr="003B6EDD" w14:paraId="3B210EC8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75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Neurodegenerative Diseas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38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5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879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5(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826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9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50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4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BC7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3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F2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70</w:t>
            </w:r>
          </w:p>
        </w:tc>
      </w:tr>
      <w:tr w:rsidR="003B6EDD" w:rsidRPr="003B6EDD" w14:paraId="5D6B980B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F2E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Nucleotide Metabolis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FD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03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A7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3.93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6A2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919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10(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1AC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02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97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87</w:t>
            </w:r>
          </w:p>
        </w:tc>
      </w:tr>
      <w:tr w:rsidR="003B6EDD" w:rsidRPr="003B6EDD" w14:paraId="5A451532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C15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Poorly Characterize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6DF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95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6A0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94(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C8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7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64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90(0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F3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4.93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FC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680</w:t>
            </w:r>
          </w:p>
        </w:tc>
      </w:tr>
      <w:tr w:rsidR="003B6EDD" w:rsidRPr="003B6EDD" w14:paraId="0DF2B78F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26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Replication and Repair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86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8.79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654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8.61(0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4EC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029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9.09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33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8.98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CEE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35</w:t>
            </w:r>
          </w:p>
        </w:tc>
      </w:tr>
      <w:tr w:rsidR="003B6EDD" w:rsidRPr="003B6EDD" w14:paraId="0BDED5F8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A68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Sensory Syste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E1D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EB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D1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718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1A4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3B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3B6EDD" w:rsidRPr="003B6EDD" w14:paraId="43669593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BA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Signal Transduc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21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79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A7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04(0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37C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C55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74(0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270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84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F70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25</w:t>
            </w:r>
          </w:p>
        </w:tc>
      </w:tr>
      <w:tr w:rsidR="003B6EDD" w:rsidRPr="003B6EDD" w14:paraId="14010D56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F8C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Signaling Molecules and Interac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67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20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75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7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3D5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F4B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9(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0C3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18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1CC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40</w:t>
            </w:r>
          </w:p>
        </w:tc>
      </w:tr>
      <w:tr w:rsidR="003B6EDD" w:rsidRPr="003B6EDD" w14:paraId="763538C8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463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Transcrip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7F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62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743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66(0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09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53CB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34(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8529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2.62(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5DB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26</w:t>
            </w:r>
          </w:p>
        </w:tc>
      </w:tr>
      <w:tr w:rsidR="003B6EDD" w:rsidRPr="003B6EDD" w14:paraId="526BB019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D1C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Transl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202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5.59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A705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5.60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F8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8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7FF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5.88(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76E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5.79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06F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54</w:t>
            </w:r>
          </w:p>
        </w:tc>
      </w:tr>
      <w:tr w:rsidR="003B6EDD" w:rsidRPr="003B6EDD" w14:paraId="5F5DDCC2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DC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Transport and Catabolism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B373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52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7C7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37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60A8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CBD2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9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96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41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26E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95</w:t>
            </w:r>
          </w:p>
        </w:tc>
      </w:tr>
      <w:tr w:rsidR="003B6EDD" w:rsidRPr="003B6EDD" w14:paraId="664CC460" w14:textId="77777777" w:rsidTr="005F043F">
        <w:trPr>
          <w:trHeight w:val="400"/>
        </w:trPr>
        <w:tc>
          <w:tcPr>
            <w:tcW w:w="5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DB2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lastRenderedPageBreak/>
              <w:t>Xenobiotics Biodegradation and Metabolism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A830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51(0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E951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53(0.0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A4E4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8EDA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52(0.0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1ABD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1.53(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7A76" w14:textId="77777777" w:rsidR="003B6EDD" w:rsidRPr="003B6EDD" w:rsidRDefault="003B6EDD" w:rsidP="003B6EDD">
            <w:pPr>
              <w:rPr>
                <w:rFonts w:ascii="Times New Roman" w:hAnsi="Times New Roman" w:cs="Times New Roman"/>
                <w:sz w:val="24"/>
              </w:rPr>
            </w:pPr>
            <w:r w:rsidRPr="003B6EDD">
              <w:rPr>
                <w:rFonts w:ascii="Times New Roman" w:hAnsi="Times New Roman" w:cs="Times New Roman"/>
                <w:sz w:val="24"/>
              </w:rPr>
              <w:t>0.931</w:t>
            </w:r>
          </w:p>
        </w:tc>
      </w:tr>
    </w:tbl>
    <w:p w14:paraId="4C9B28DA" w14:textId="2401F5DF" w:rsidR="003B6EDD" w:rsidRPr="003B6EDD" w:rsidRDefault="003B6EDD">
      <w:pPr>
        <w:rPr>
          <w:rFonts w:ascii="Times New Roman" w:hAnsi="Times New Roman" w:cs="Times New Roman" w:hint="eastAsia"/>
          <w:sz w:val="24"/>
        </w:rPr>
      </w:pPr>
      <w:r w:rsidRPr="003B6EDD">
        <w:rPr>
          <w:rFonts w:ascii="Times New Roman" w:hAnsi="Times New Roman" w:cs="Times New Roman"/>
          <w:sz w:val="24"/>
        </w:rPr>
        <w:t>Data are expressed as mean (SD). Student's paired t-test were conducted between two groups.</w:t>
      </w:r>
    </w:p>
    <w:sectPr w:rsidR="003B6EDD" w:rsidRPr="003B6EDD" w:rsidSect="003E63E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3EB"/>
    <w:rsid w:val="003B6EDD"/>
    <w:rsid w:val="003E63EB"/>
    <w:rsid w:val="00402C1F"/>
    <w:rsid w:val="00476D59"/>
    <w:rsid w:val="007E290B"/>
    <w:rsid w:val="008A35BF"/>
    <w:rsid w:val="00A64D28"/>
    <w:rsid w:val="00C4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0A871"/>
  <w15:chartTrackingRefBased/>
  <w15:docId w15:val="{3F387717-3D1D-7341-92B2-FB5489A3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94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村 拓郎</dc:creator>
  <cp:keywords/>
  <dc:description/>
  <cp:lastModifiedBy>岡村 拓郎</cp:lastModifiedBy>
  <cp:revision>3</cp:revision>
  <dcterms:created xsi:type="dcterms:W3CDTF">2022-10-15T10:19:00Z</dcterms:created>
  <dcterms:modified xsi:type="dcterms:W3CDTF">2022-11-10T14:52:00Z</dcterms:modified>
</cp:coreProperties>
</file>